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F76CE" w14:textId="583B825A" w:rsidR="004D64D8" w:rsidRPr="00514920" w:rsidRDefault="00791F01" w:rsidP="004D64D8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3 </w:t>
      </w:r>
      <w:r w:rsidR="004D64D8" w:rsidRPr="00514920">
        <w:rPr>
          <w:rFonts w:ascii="Arial" w:hAnsi="Arial" w:cs="Arial"/>
          <w:b/>
          <w:lang w:val="en-US"/>
        </w:rPr>
        <w:t>Table</w:t>
      </w:r>
      <w:bookmarkStart w:id="0" w:name="_GoBack"/>
      <w:bookmarkEnd w:id="0"/>
      <w:r w:rsidR="004D64D8" w:rsidRPr="00514920">
        <w:rPr>
          <w:rFonts w:ascii="Arial" w:hAnsi="Arial" w:cs="Arial"/>
          <w:lang w:val="en-US"/>
        </w:rPr>
        <w:t>. Associations of SNPs/p</w:t>
      </w:r>
      <w:r w:rsidR="004D64D8" w:rsidRPr="00F73C53">
        <w:rPr>
          <w:rFonts w:ascii="Arial" w:hAnsi="Arial" w:cs="Arial"/>
          <w:i/>
          <w:lang w:val="en-US"/>
        </w:rPr>
        <w:t>TNF</w:t>
      </w:r>
      <w:r w:rsidR="004D64D8" w:rsidRPr="00514920">
        <w:rPr>
          <w:rFonts w:ascii="Arial" w:hAnsi="Arial" w:cs="Arial"/>
          <w:lang w:val="en-US"/>
        </w:rPr>
        <w:t xml:space="preserve"> -238 and -862, SNP/p</w:t>
      </w:r>
      <w:r w:rsidR="004D64D8" w:rsidRPr="00F73C53">
        <w:rPr>
          <w:rFonts w:ascii="Arial" w:hAnsi="Arial" w:cs="Arial"/>
          <w:i/>
          <w:lang w:val="en-US"/>
        </w:rPr>
        <w:t>IL10</w:t>
      </w:r>
      <w:r w:rsidR="004D64D8" w:rsidRPr="00514920">
        <w:rPr>
          <w:rFonts w:ascii="Arial" w:hAnsi="Arial" w:cs="Arial"/>
          <w:lang w:val="en-US"/>
        </w:rPr>
        <w:t xml:space="preserve"> -592 and -1082, and SNP/i</w:t>
      </w:r>
      <w:r w:rsidR="004D64D8" w:rsidRPr="00F73C53">
        <w:rPr>
          <w:rFonts w:ascii="Arial" w:hAnsi="Arial" w:cs="Arial"/>
          <w:i/>
          <w:lang w:val="en-US"/>
        </w:rPr>
        <w:t>NFKB1</w:t>
      </w:r>
      <w:r w:rsidR="004D64D8" w:rsidRPr="00514920">
        <w:rPr>
          <w:rFonts w:ascii="Arial" w:hAnsi="Arial" w:cs="Arial"/>
          <w:lang w:val="en-US"/>
        </w:rPr>
        <w:t xml:space="preserve"> with clinical features and histologic subtype of patients with cHL (N=73)</w:t>
      </w:r>
    </w:p>
    <w:tbl>
      <w:tblPr>
        <w:tblW w:w="5000" w:type="pct"/>
        <w:jc w:val="center"/>
        <w:tblBorders>
          <w:top w:val="single" w:sz="4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771"/>
        <w:gridCol w:w="552"/>
        <w:gridCol w:w="552"/>
        <w:gridCol w:w="419"/>
        <w:gridCol w:w="552"/>
        <w:gridCol w:w="594"/>
        <w:gridCol w:w="447"/>
        <w:gridCol w:w="514"/>
        <w:gridCol w:w="594"/>
        <w:gridCol w:w="419"/>
        <w:gridCol w:w="514"/>
        <w:gridCol w:w="617"/>
        <w:gridCol w:w="419"/>
        <w:gridCol w:w="514"/>
        <w:gridCol w:w="514"/>
        <w:gridCol w:w="419"/>
      </w:tblGrid>
      <w:tr w:rsidR="004D64D8" w:rsidRPr="008C0DB2" w14:paraId="36E18191" w14:textId="77777777" w:rsidTr="00A0254B">
        <w:trPr>
          <w:trHeight w:val="345"/>
          <w:jc w:val="center"/>
        </w:trPr>
        <w:tc>
          <w:tcPr>
            <w:tcW w:w="83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7F6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Features (n)</w:t>
            </w:r>
          </w:p>
        </w:tc>
        <w:tc>
          <w:tcPr>
            <w:tcW w:w="31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44B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Patients</w:t>
            </w:r>
          </w:p>
          <w:p w14:paraId="14D5EFB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58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9E5E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TNF </w:t>
            </w: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-238</w:t>
            </w:r>
          </w:p>
        </w:tc>
        <w:tc>
          <w:tcPr>
            <w:tcW w:w="17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9D6492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2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2374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TNF </w:t>
            </w: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-862</w:t>
            </w:r>
          </w:p>
        </w:tc>
        <w:tc>
          <w:tcPr>
            <w:tcW w:w="17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1CEDF1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584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851D9A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US"/>
              </w:rPr>
              <w:t>IL10</w:t>
            </w: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 xml:space="preserve"> -592</w:t>
            </w:r>
          </w:p>
        </w:tc>
        <w:tc>
          <w:tcPr>
            <w:tcW w:w="17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71813D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584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1BE0B1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US"/>
              </w:rPr>
              <w:t>IL10</w:t>
            </w: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 xml:space="preserve"> -1082</w:t>
            </w:r>
          </w:p>
        </w:tc>
        <w:tc>
          <w:tcPr>
            <w:tcW w:w="17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2BBCE4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21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9E5C66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US"/>
              </w:rPr>
              <w:t>NFKB1</w:t>
            </w:r>
          </w:p>
        </w:tc>
        <w:tc>
          <w:tcPr>
            <w:tcW w:w="17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EF9F96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4D64D8" w:rsidRPr="008C0DB2" w14:paraId="72E6E16B" w14:textId="77777777" w:rsidTr="00A0254B">
        <w:trPr>
          <w:trHeight w:val="330"/>
          <w:jc w:val="center"/>
        </w:trPr>
        <w:tc>
          <w:tcPr>
            <w:tcW w:w="83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346468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FC9D4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29BEA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83BFB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7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35DDDE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163F9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311" w:type="pct"/>
            <w:tcBorders>
              <w:left w:val="nil"/>
              <w:bottom w:val="single" w:sz="8" w:space="0" w:color="auto"/>
              <w:right w:val="nil"/>
            </w:tcBorders>
          </w:tcPr>
          <w:p w14:paraId="3792032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C/AA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90E3A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C79BB9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31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51E152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C/CC</w:t>
            </w:r>
          </w:p>
        </w:tc>
        <w:tc>
          <w:tcPr>
            <w:tcW w:w="17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5E1F353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E495EF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31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FCCF75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G/GG</w:t>
            </w:r>
          </w:p>
        </w:tc>
        <w:tc>
          <w:tcPr>
            <w:tcW w:w="17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453A3EC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687B85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31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FB74C6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7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5FAD5B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</w:tr>
      <w:tr w:rsidR="004D64D8" w:rsidRPr="008C0DB2" w14:paraId="2D7F10A8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E62A854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  <w:t>Age (7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9E06C1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9EA1F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B7654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B44C1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D9357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E558A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6877FA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39C45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2F571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2CDA6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C2B0F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0B41D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E93CE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D2506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64054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2BE1B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2BCF5444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DB70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val="en-US" w:eastAsia="pt-BR"/>
              </w:rPr>
              <w:t>-44 year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52C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val="en-US" w:eastAsia="pt-BR"/>
              </w:rPr>
              <w:t>60 (82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val="en-US" w:eastAsia="pt-BR"/>
              </w:rPr>
              <w:t>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6205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4 (9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A23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6 (10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F2F2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0E6F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8 (46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8D4D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2 (53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915F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705E" w14:textId="77777777" w:rsidR="004D64D8" w:rsidRPr="00F1383B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 (11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C776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3 (88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9C84A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AC2C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9 (48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F35A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1 (51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29BD4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E36F0" w14:textId="77777777" w:rsidR="004D64D8" w:rsidRPr="0035787E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39 (6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E643C" w14:textId="77777777" w:rsidR="004D64D8" w:rsidRPr="0035787E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21 (35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7843D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77</w:t>
            </w:r>
          </w:p>
        </w:tc>
      </w:tr>
      <w:tr w:rsidR="004D64D8" w:rsidRPr="008C0DB2" w14:paraId="7093BB38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8148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≥ 45 year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730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3 (17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E05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0 (76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286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 (23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DB2D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BD6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8 (61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5C84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 (38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E81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0D9E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 (7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5155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2 (92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8085F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F588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 (38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FA3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8 (61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1525E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B212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9 (69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384A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4 (3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D59A7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4AAC61E4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823413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8C0DB2"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eastAsia="pt-BR"/>
              </w:rPr>
              <w:t>Gender (7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14A9ED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C7A7A9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77F1EF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893B43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B34038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B39E1B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C52BBA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2B6812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444AC9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F5EF76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F0782D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3F4F5C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D43D62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43C4F3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E76AC8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F83F97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D64D8" w:rsidRPr="008C0DB2" w14:paraId="596C8FF0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4018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B18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42 (57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5AB6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6 (85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87A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6 (14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80D8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CD74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1 (5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B9EB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1 (50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4260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47F4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6 (14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4071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6 (85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FFA7B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2B69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0 (47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433F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2 (52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39AA6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9E81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25 (59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96B3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17 (4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72BA9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19</w:t>
            </w:r>
          </w:p>
        </w:tc>
      </w:tr>
      <w:tr w:rsidR="004D64D8" w:rsidRPr="008C0DB2" w14:paraId="55B87961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D1D0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FA6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1 (42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BD4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8 (90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2D0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 (9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7)</w:t>
            </w: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7F54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AA4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5 (48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2F95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6 (51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6)</w:t>
            </w: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4B4D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A2B2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 (6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6D7A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9 (93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DC030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BEEF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4 (45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B5D0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7 (54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EC096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212B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23 (74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5670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8 (25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4D476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64BB9A15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1564F8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eastAsia="pt-BR"/>
              </w:rPr>
              <w:t>Ann-Arbor stage (7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CF32B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D89DC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2976D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C1F67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1A236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CDFCC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66C1D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266E3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5F983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5F341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5E6CD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81373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2FEFA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0AB09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265F0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18BA9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0472BAC0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064D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I - II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765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42 (57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8B9B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6 (85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CB5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6 (14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C9A3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6491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0 (47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EC7E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2 (52,4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7CCE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B6CD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 (7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B482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9 (92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2CB8B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6501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8 (42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C655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4 (57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39922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B545" w14:textId="77777777" w:rsidR="004D64D8" w:rsidRPr="0035787E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28 (66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EB61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14 (33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DD4A2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84</w:t>
            </w:r>
          </w:p>
        </w:tc>
      </w:tr>
      <w:tr w:rsidR="004D64D8" w:rsidRPr="008C0DB2" w14:paraId="017238DC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FF8A" w14:textId="77777777" w:rsidR="004D64D8" w:rsidRPr="008C0DB2" w:rsidRDefault="004D64D8" w:rsidP="00A0254B">
            <w:pPr>
              <w:spacing w:before="60" w:after="60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III - IV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15E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1 (42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A87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8 (90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E41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 (9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7)</w:t>
            </w: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917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2C5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6 (51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E08C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5 (48,4)</w:t>
            </w: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E8E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E75B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 (16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58D2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6 (83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34A4B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036C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6 (51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26DE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5 (48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1DEE5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D296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20 (64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AAEF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11 (35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57CD7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07008EB7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5FBEF3F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eastAsia="pt-BR"/>
              </w:rPr>
              <w:t>Histology (7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D15F48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524CD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5BF23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68BED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D6F00A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799EE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D1C44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63D91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8D415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11B27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F7D6E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FCD9D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3E49E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A6D8C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D5F47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0FAA2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3BE9B223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BA74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Nodular sclerosi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C1E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3 (72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1CA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47 (88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FD8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6 (11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8FE8D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5033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6 (49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8F4D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7 (50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9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95241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5326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 (13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AB8C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46 (86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4EDE8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C3BD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7 (5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0433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6 (49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2F002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59EF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31 (58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0A93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22 (41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79BA3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18</w:t>
            </w:r>
          </w:p>
        </w:tc>
      </w:tr>
      <w:tr w:rsidR="004D64D8" w:rsidRPr="008C0DB2" w14:paraId="7964B9D3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C09C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Mixed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cellularity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D6A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0 (13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633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8 (8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D31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 (20)</w:t>
            </w:r>
          </w:p>
        </w:tc>
        <w:tc>
          <w:tcPr>
            <w:tcW w:w="17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77728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05B1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 (5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42D5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 (50)</w:t>
            </w:r>
          </w:p>
        </w:tc>
        <w:tc>
          <w:tcPr>
            <w:tcW w:w="17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D541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F507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 (1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DDC5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9 (90)</w:t>
            </w:r>
          </w:p>
        </w:tc>
        <w:tc>
          <w:tcPr>
            <w:tcW w:w="1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78BAAE8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732D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 (3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7017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 (70)</w:t>
            </w:r>
          </w:p>
        </w:tc>
        <w:tc>
          <w:tcPr>
            <w:tcW w:w="1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4EFFAFA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39FD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8 (8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70D9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2 (20)</w:t>
            </w:r>
          </w:p>
        </w:tc>
        <w:tc>
          <w:tcPr>
            <w:tcW w:w="1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2F7011B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03B24DDF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C8C4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Lymphocyte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rich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DD7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 (1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3AE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 (10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A82C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72F1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13F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8D4A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 (100)</w:t>
            </w:r>
          </w:p>
        </w:tc>
        <w:tc>
          <w:tcPr>
            <w:tcW w:w="17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3EAE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79BF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87E0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11A8683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3590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C3BB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263B95D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092D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E9A0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" w:type="pct"/>
            <w:vMerge/>
            <w:tcBorders>
              <w:left w:val="nil"/>
              <w:right w:val="nil"/>
            </w:tcBorders>
            <w:shd w:val="clear" w:color="auto" w:fill="auto"/>
          </w:tcPr>
          <w:p w14:paraId="0AA8AAE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7E66C067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1C95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cHL unclassified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5F4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9 (12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7679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8 (88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A6D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 (11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5FBD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B455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 (55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0EDF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4 (44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4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59C6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F0C4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7550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9 (100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06388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48FE" w14:textId="77777777" w:rsidR="004D64D8" w:rsidRPr="00F1383B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 (33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409B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6 (66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F5C2B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ADAE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8 (88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C277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1 (11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B28A0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356BDD9F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6F02BA6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eastAsia="pt-BR"/>
              </w:rPr>
              <w:t>Bulky mediastinal mass (7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6C75F7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A5274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DF9AB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40325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D8A3E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149C6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C0E83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998D2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C8DEB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15129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77B56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76016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2000D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CC213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22824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EC0AE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420ED745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E72B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1E4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6 (21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BA84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4 (87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D2D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 (12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194A9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429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8 (5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D714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8 (50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CE685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66F8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 (6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193A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5 (93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39CF4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0877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9 (56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9C96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 (43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E15BB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7BA9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9 (56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E27A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7 (43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14ABC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36</w:t>
            </w:r>
          </w:p>
        </w:tc>
      </w:tr>
      <w:tr w:rsidR="004D64D8" w:rsidRPr="008C0DB2" w14:paraId="53CB2ECF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5412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26D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7 (78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A841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0 (87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1D3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7 (12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D525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179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8 (49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1C2B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9 (50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9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8A00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1194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 (12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434C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0 (87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D98AA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9637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5 (43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99F8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2 (56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4ABD7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33E8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39 (68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2485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18 (31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ECF04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4E22714A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4CF9291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b/>
                <w:color w:val="000000"/>
                <w:sz w:val="20"/>
                <w:szCs w:val="20"/>
                <w:lang w:eastAsia="pt-BR"/>
              </w:rPr>
              <w:t>Number of nodal areas (7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A36969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3B4D5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D129E1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E483EA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499A78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BBB0F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C7FE66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B75AA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1EADD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FECDE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2E838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7936C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381F1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0D1C7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0A68D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649E8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2068EDB3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1254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≥ 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F05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3 (45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181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1 (93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DFF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 (6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003C3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94B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8 (55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F498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5 (45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14AA3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2E89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 (9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17C9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0 (9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84716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EAAF8" w14:textId="77777777" w:rsidR="004D64D8" w:rsidRPr="00F1383B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6 (48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1DB4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7 (51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766EA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F4B7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20 (6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DFB01" w14:textId="77777777" w:rsidR="004D64D8" w:rsidRPr="0035787E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13 (39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131DB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39</w:t>
            </w:r>
          </w:p>
        </w:tc>
      </w:tr>
      <w:tr w:rsidR="004D64D8" w:rsidRPr="008C0DB2" w14:paraId="0C113FDD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A02D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lastRenderedPageBreak/>
              <w:t>&lt; 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C86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40 (54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7BF4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33 (82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D2D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7 (17</w:t>
            </w:r>
            <w:r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6A3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C05C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18 (4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7049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eastAsia="MS Mincho" w:hAnsi="Arial Narrow" w:cs="Times New Roman"/>
                <w:color w:val="000000"/>
                <w:sz w:val="20"/>
                <w:szCs w:val="20"/>
                <w:lang w:eastAsia="pt-BR"/>
              </w:rPr>
              <w:t>22 (55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693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8C0E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 (12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CB77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5 (87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F7BC8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9698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8 (4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246F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2 (55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0A6E2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03C3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28 (7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1C08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12 (30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C2B7C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5D51773C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CCBAA59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81844">
              <w:rPr>
                <w:rFonts w:ascii="Arial Narrow" w:eastAsia="MS Mincho" w:hAnsi="Arial Narrow" w:cs="Times New Roman"/>
                <w:b/>
                <w:color w:val="000000"/>
                <w:sz w:val="22"/>
                <w:szCs w:val="22"/>
                <w:lang w:eastAsia="pt-BR"/>
              </w:rPr>
              <w:t>Extranodal disease (7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C52E07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27AF22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A98F6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EE265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42015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396A3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BACF8D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D2BB0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5EB9F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11F7B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58713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FCD12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F0B48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49DC4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94961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4DD0D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5216FDAA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1C61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Presen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781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22 (30</w:t>
            </w:r>
            <w:r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C4BA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19 (86</w:t>
            </w:r>
            <w:r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EAB2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3 (13</w:t>
            </w:r>
            <w:r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6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4878B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1</w:t>
            </w:r>
            <w:r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CE3B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13 (59</w:t>
            </w:r>
            <w:r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9DE3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9 (40</w:t>
            </w:r>
            <w:r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9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5FD1C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0</w:t>
            </w:r>
            <w:r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FB6A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 (4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F0C1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1 (95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4EDB7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7392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9 (4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878D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3 (59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F0AA9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E596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18 (81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95EE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4 (18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CA6F27" w14:textId="77777777" w:rsidR="004D64D8" w:rsidRPr="007F7CD9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F7CD9">
              <w:rPr>
                <w:rFonts w:ascii="Arial Narrow" w:hAnsi="Arial Narrow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4D64D8" w:rsidRPr="008C0DB2" w14:paraId="2C92585A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3C12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Absen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6C2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51 (69</w:t>
            </w:r>
            <w:r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930C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45 (88</w:t>
            </w:r>
            <w:r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C12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6 (11</w:t>
            </w:r>
            <w:r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8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730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964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23 (45</w:t>
            </w:r>
            <w:r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F022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28 (54</w:t>
            </w:r>
            <w:r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881844">
              <w:rPr>
                <w:rFonts w:ascii="Arial Narrow" w:eastAsia="MS Mincho" w:hAnsi="Arial Narrow" w:cs="Times New Roman"/>
                <w:color w:val="000000"/>
                <w:sz w:val="22"/>
                <w:szCs w:val="22"/>
                <w:lang w:eastAsia="pt-BR"/>
              </w:rPr>
              <w:t>9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827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FF9D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 (13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FE62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44 (86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5D191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9818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5 (4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A9B3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1383B">
              <w:rPr>
                <w:rFonts w:ascii="Arial Narrow" w:hAnsi="Arial Narrow"/>
                <w:color w:val="000000"/>
                <w:sz w:val="20"/>
                <w:szCs w:val="20"/>
              </w:rPr>
              <w:t>26 (51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F0726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1BDD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30 (58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C0A6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21 (41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35787E">
              <w:rPr>
                <w:rFonts w:ascii="Arial Narrow" w:hAnsi="Arial Narrow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E8585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38B4EB26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5543E81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b/>
                <w:color w:val="000000"/>
                <w:sz w:val="20"/>
                <w:szCs w:val="20"/>
              </w:rPr>
              <w:t>EBV infection (6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BEE8B1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5BD6D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4DC0E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ED829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B757D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B2629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47C581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4CA7D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D017D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2F24B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A04E4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E7024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4F68D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769E8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AD974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9296E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21BEAF28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DD9C" w14:textId="77777777" w:rsidR="004D64D8" w:rsidRPr="008C0DB2" w:rsidRDefault="004D64D8" w:rsidP="00A0254B">
            <w:pPr>
              <w:spacing w:before="60" w:after="60"/>
              <w:ind w:firstLine="274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641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21 (34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A07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16 (76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358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5 (23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86E034" w14:textId="77777777" w:rsidR="004D64D8" w:rsidRPr="00804FD5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804FD5">
              <w:rPr>
                <w:rFonts w:ascii="Arial Narrow" w:hAnsi="Arial Narrow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E20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10 (47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3E13677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11 (52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CF5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79F5D6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2 (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7CDE48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9 (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C4A87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137EE6F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8 (3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670865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3 (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9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DEF52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756F180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3 (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41F940E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8 (3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3BF8A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4D64D8" w:rsidRPr="008C0DB2" w14:paraId="113464BF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4383" w14:textId="77777777" w:rsidR="004D64D8" w:rsidRPr="008C0DB2" w:rsidRDefault="004D64D8" w:rsidP="00A0254B">
            <w:pPr>
              <w:spacing w:before="60" w:after="60"/>
              <w:ind w:firstLine="274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B1F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40 (65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EFA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38 (9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E09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F19FF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15B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21 (52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1358625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19 (47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F21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6B71E6B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5 (1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BAD3D2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35 (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</w:tcPr>
          <w:p w14:paraId="100F8AB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F48380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8 (4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09A90A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22 (55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</w:tcPr>
          <w:p w14:paraId="54AC394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6E1E0DC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27 (6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1203022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3 (3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8C0DB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76660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6F60D0D8" w14:textId="77777777" w:rsidTr="00A0254B">
        <w:trPr>
          <w:trHeight w:val="345"/>
          <w:jc w:val="center"/>
        </w:trPr>
        <w:tc>
          <w:tcPr>
            <w:tcW w:w="83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BD3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Features (n)</w:t>
            </w:r>
          </w:p>
        </w:tc>
        <w:tc>
          <w:tcPr>
            <w:tcW w:w="31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D76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Patients</w:t>
            </w:r>
          </w:p>
          <w:p w14:paraId="5D73FCC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58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6825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TNF </w:t>
            </w: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-238</w:t>
            </w:r>
          </w:p>
        </w:tc>
        <w:tc>
          <w:tcPr>
            <w:tcW w:w="17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5B3281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2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59DB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TNF </w:t>
            </w: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-862</w:t>
            </w:r>
          </w:p>
        </w:tc>
        <w:tc>
          <w:tcPr>
            <w:tcW w:w="17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95091D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584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2F85B9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US"/>
              </w:rPr>
              <w:t>IL10</w:t>
            </w: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 xml:space="preserve"> -592</w:t>
            </w:r>
          </w:p>
        </w:tc>
        <w:tc>
          <w:tcPr>
            <w:tcW w:w="17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CDFAD2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584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C030C4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US"/>
              </w:rPr>
              <w:t>IL10</w:t>
            </w: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 xml:space="preserve"> -1082</w:t>
            </w:r>
          </w:p>
        </w:tc>
        <w:tc>
          <w:tcPr>
            <w:tcW w:w="17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BFA1E5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21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569B0D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US"/>
              </w:rPr>
              <w:t>NFKB1</w:t>
            </w:r>
          </w:p>
        </w:tc>
        <w:tc>
          <w:tcPr>
            <w:tcW w:w="17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2B1F06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4D64D8" w:rsidRPr="008C0DB2" w14:paraId="1413CFDF" w14:textId="77777777" w:rsidTr="00A0254B">
        <w:trPr>
          <w:trHeight w:val="330"/>
          <w:jc w:val="center"/>
        </w:trPr>
        <w:tc>
          <w:tcPr>
            <w:tcW w:w="83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38F377" w14:textId="77777777" w:rsidR="004D64D8" w:rsidRPr="008C0DB2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E105F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AE46D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E19BB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7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C1EEEF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C2DB9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311" w:type="pct"/>
            <w:tcBorders>
              <w:left w:val="nil"/>
              <w:bottom w:val="single" w:sz="8" w:space="0" w:color="auto"/>
              <w:right w:val="nil"/>
            </w:tcBorders>
          </w:tcPr>
          <w:p w14:paraId="636E0EF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C/AA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41B41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3A58D7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31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131359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C/CC</w:t>
            </w:r>
          </w:p>
        </w:tc>
        <w:tc>
          <w:tcPr>
            <w:tcW w:w="17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17E2E65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6AC29D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31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5CE15D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G/GG</w:t>
            </w:r>
          </w:p>
        </w:tc>
        <w:tc>
          <w:tcPr>
            <w:tcW w:w="17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0E27BE6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5BF65B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31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AAD9BC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8C0DB2">
              <w:rPr>
                <w:rFonts w:ascii="Arial Narrow" w:hAnsi="Arial Narrow"/>
                <w:b/>
                <w:i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7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13D348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</w:tr>
      <w:tr w:rsidR="004D64D8" w:rsidRPr="008C0DB2" w14:paraId="7D919C31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71A486C" w14:textId="77777777" w:rsidR="004D64D8" w:rsidRPr="0057413F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57413F">
              <w:rPr>
                <w:rFonts w:ascii="Arial Narrow" w:hAnsi="Arial Narrow"/>
                <w:b/>
                <w:color w:val="000000"/>
                <w:sz w:val="20"/>
                <w:szCs w:val="20"/>
              </w:rPr>
              <w:t>IPS</w:t>
            </w:r>
            <w:r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 (7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65929B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5A2C44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04F928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7B4551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C31920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4BCBAC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755B3F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E5DE8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95B12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BB4C5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76D620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A56830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3EC9CE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4BEDB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EC186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709F0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56D25453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FD09" w14:textId="77777777" w:rsidR="004D64D8" w:rsidRPr="008C0DB2" w:rsidRDefault="004D64D8" w:rsidP="00A0254B">
            <w:pPr>
              <w:spacing w:before="60" w:after="60"/>
              <w:ind w:firstLine="274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183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47 (6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B69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41 (6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C8B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6 (66.6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861D5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9A2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2 (46.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9C6943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5 (53.2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302DA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1D55859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5 (10.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4F2C4B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42 (89.4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71E95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4D126DE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22 (46.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70E031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25 (53.2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99659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4ADB42B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31 (64.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89A95A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6 (64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6B421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0.83</w:t>
            </w:r>
          </w:p>
        </w:tc>
      </w:tr>
      <w:tr w:rsidR="004D64D8" w:rsidRPr="008C0DB2" w14:paraId="167C2F52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DF4C" w14:textId="77777777" w:rsidR="004D64D8" w:rsidRPr="008C0DB2" w:rsidRDefault="004D64D8" w:rsidP="00A0254B">
            <w:pPr>
              <w:spacing w:before="60" w:after="60"/>
              <w:ind w:firstLine="274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5D1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6 (3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5C0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3 (3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106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09034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90B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4 (53.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4D4BA97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2 (46.1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B1524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2FAD9CD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3 (11.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3267EA4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23 (88.5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</w:tcPr>
          <w:p w14:paraId="5792B83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2B333A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2 (46.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1FD1AE0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4 (53.8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</w:tcPr>
          <w:p w14:paraId="4A0D9E3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077B071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7 (35.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15CA9FF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9 (36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66C40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21D43D6E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5301549" w14:textId="77777777" w:rsidR="004D64D8" w:rsidRPr="005A7BDE" w:rsidRDefault="004D64D8" w:rsidP="00A0254B">
            <w:pPr>
              <w:spacing w:before="60" w:after="60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5A7BDE">
              <w:rPr>
                <w:rFonts w:ascii="Arial Narrow" w:hAnsi="Arial Narrow"/>
                <w:b/>
                <w:color w:val="000000"/>
                <w:sz w:val="20"/>
                <w:szCs w:val="20"/>
              </w:rPr>
              <w:t>GHSG</w:t>
            </w:r>
            <w:r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 (5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0AD69B7" w14:textId="77777777" w:rsidR="004D64D8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7BD3CF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D7AA8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9B54FF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BC876B1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7E293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700C0D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F283A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CB129B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9ACE2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E3016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BAEEA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62ECF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29873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735078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86F531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4D64D8" w:rsidRPr="008C0DB2" w14:paraId="148FE27F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59C9" w14:textId="77777777" w:rsidR="004D64D8" w:rsidRDefault="004D64D8" w:rsidP="00A0254B">
            <w:pPr>
              <w:spacing w:before="60" w:after="60"/>
              <w:ind w:firstLine="274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on-advanced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5009" w14:textId="77777777" w:rsidR="004D64D8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2 (2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1ED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 (16.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197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1 (21.6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D5B6C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C90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7 (58.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A192DF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5 (41.7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05273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47BE0B3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60C163EB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0 (83.3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2322E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CFE234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4 (33.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C9B1E7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8 (66.7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EDDC9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7134101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9 (7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559A1D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3 (25)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A26F2E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0.5</w:t>
            </w:r>
          </w:p>
        </w:tc>
      </w:tr>
      <w:tr w:rsidR="004D64D8" w:rsidRPr="008C0DB2" w14:paraId="6EFB231F" w14:textId="77777777" w:rsidTr="00A0254B">
        <w:trPr>
          <w:trHeight w:val="330"/>
          <w:jc w:val="center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F11C" w14:textId="77777777" w:rsidR="004D64D8" w:rsidRDefault="004D64D8" w:rsidP="00A0254B">
            <w:pPr>
              <w:spacing w:before="60" w:after="60"/>
              <w:ind w:firstLine="274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Advanced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AA3F" w14:textId="77777777" w:rsidR="004D64D8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45 (7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FC17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5 (83.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E9F4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40 (78.4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E00930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3E3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3 (51.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3ED8C4A2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2 (48.9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FC4FF9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1694C41F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5 (11.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6434A9BC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40 (88.9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</w:tcPr>
          <w:p w14:paraId="53606E48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573A9F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24 (53.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314BE1C3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21 (46.7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</w:tcPr>
          <w:p w14:paraId="4720D3CD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516A30C5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27 (6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1DDD27A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8 (40)</w:t>
            </w:r>
          </w:p>
        </w:tc>
        <w:tc>
          <w:tcPr>
            <w:tcW w:w="17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E07526" w14:textId="77777777" w:rsidR="004D64D8" w:rsidRPr="008C0DB2" w:rsidRDefault="004D64D8" w:rsidP="00A0254B">
            <w:pPr>
              <w:spacing w:before="60" w:after="60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</w:tbl>
    <w:p w14:paraId="337F40D1" w14:textId="77777777" w:rsidR="004D64D8" w:rsidRDefault="004D64D8" w:rsidP="004D64D8">
      <w:pPr>
        <w:spacing w:before="60" w:after="60"/>
        <w:ind w:right="-1134"/>
        <w:jc w:val="both"/>
        <w:rPr>
          <w:rFonts w:ascii="Arial Narrow" w:hAnsi="Arial Narrow"/>
          <w:lang w:val="en-US"/>
        </w:rPr>
      </w:pPr>
    </w:p>
    <w:p w14:paraId="33E662C6" w14:textId="77777777" w:rsidR="004D64D8" w:rsidRPr="00FC72E1" w:rsidRDefault="004D64D8" w:rsidP="004D64D8">
      <w:pPr>
        <w:spacing w:before="60" w:after="60"/>
        <w:ind w:right="-53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*cHL = classical Hodgkin lymphoma; EBV = Esptein-Barr virus; IPS = international prognostic score; GHSG = German Hodgkin Study Group.</w:t>
      </w:r>
    </w:p>
    <w:p w14:paraId="2EE8E137" w14:textId="77777777" w:rsidR="00122BCC" w:rsidRPr="004D64D8" w:rsidRDefault="00122BCC" w:rsidP="004D64D8"/>
    <w:sectPr w:rsidR="00122BCC" w:rsidRPr="004D64D8" w:rsidSect="00FD4FEC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56FF9"/>
    <w:multiLevelType w:val="hybridMultilevel"/>
    <w:tmpl w:val="1A581510"/>
    <w:lvl w:ilvl="0" w:tplc="76A2CA1E">
      <w:start w:val="1"/>
      <w:numFmt w:val="decimal"/>
      <w:lvlText w:val="(%1)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964A5"/>
    <w:multiLevelType w:val="hybridMultilevel"/>
    <w:tmpl w:val="1EB09756"/>
    <w:lvl w:ilvl="0" w:tplc="B3E4C61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141A6"/>
    <w:multiLevelType w:val="hybridMultilevel"/>
    <w:tmpl w:val="2AF8D05A"/>
    <w:lvl w:ilvl="0" w:tplc="CE6A35B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4A47B3"/>
    <w:multiLevelType w:val="hybridMultilevel"/>
    <w:tmpl w:val="642C4EB0"/>
    <w:lvl w:ilvl="0" w:tplc="F20A301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9EF"/>
    <w:rsid w:val="000730B5"/>
    <w:rsid w:val="000C2F87"/>
    <w:rsid w:val="00122BCC"/>
    <w:rsid w:val="001510F4"/>
    <w:rsid w:val="001A0BDC"/>
    <w:rsid w:val="002B1D07"/>
    <w:rsid w:val="00317E07"/>
    <w:rsid w:val="00370AA7"/>
    <w:rsid w:val="00426512"/>
    <w:rsid w:val="00427AF9"/>
    <w:rsid w:val="00451182"/>
    <w:rsid w:val="004614B9"/>
    <w:rsid w:val="004D64D8"/>
    <w:rsid w:val="004E576B"/>
    <w:rsid w:val="00514920"/>
    <w:rsid w:val="0057728D"/>
    <w:rsid w:val="005C5C57"/>
    <w:rsid w:val="00671F1D"/>
    <w:rsid w:val="006E59EF"/>
    <w:rsid w:val="00771166"/>
    <w:rsid w:val="00780540"/>
    <w:rsid w:val="0078543A"/>
    <w:rsid w:val="00791F01"/>
    <w:rsid w:val="00815934"/>
    <w:rsid w:val="0083385A"/>
    <w:rsid w:val="00881844"/>
    <w:rsid w:val="0092595C"/>
    <w:rsid w:val="009F48A0"/>
    <w:rsid w:val="00A43F8A"/>
    <w:rsid w:val="00A45BD0"/>
    <w:rsid w:val="00A56F56"/>
    <w:rsid w:val="00A9319E"/>
    <w:rsid w:val="00A943E2"/>
    <w:rsid w:val="00B72B86"/>
    <w:rsid w:val="00B735F5"/>
    <w:rsid w:val="00BF2BA2"/>
    <w:rsid w:val="00C61D5D"/>
    <w:rsid w:val="00CD7815"/>
    <w:rsid w:val="00D70609"/>
    <w:rsid w:val="00DA5607"/>
    <w:rsid w:val="00E47137"/>
    <w:rsid w:val="00F73C53"/>
    <w:rsid w:val="00F80D81"/>
    <w:rsid w:val="00F8656E"/>
    <w:rsid w:val="00FA645F"/>
    <w:rsid w:val="00FB4DBE"/>
    <w:rsid w:val="00FD4FEC"/>
    <w:rsid w:val="00FF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25766"/>
  <w15:chartTrackingRefBased/>
  <w15:docId w15:val="{8E93F005-10D6-49E4-8756-A6790F77C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19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odo">
    <w:name w:val="Período"/>
    <w:basedOn w:val="Normal"/>
    <w:autoRedefine/>
    <w:rsid w:val="00A9319E"/>
    <w:pPr>
      <w:spacing w:before="60" w:after="60" w:line="360" w:lineRule="auto"/>
    </w:pPr>
    <w:rPr>
      <w:rFonts w:ascii="Arial" w:eastAsia="Times New Roman" w:hAnsi="Arial" w:cs="Times New Roman"/>
      <w:sz w:val="20"/>
      <w:szCs w:val="20"/>
      <w:lang w:eastAsia="pt-BR"/>
    </w:rPr>
  </w:style>
  <w:style w:type="table" w:styleId="TableGrid">
    <w:name w:val="Table Grid"/>
    <w:basedOn w:val="TableNormal"/>
    <w:uiPriority w:val="39"/>
    <w:rsid w:val="00370AA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D4F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Hyperlink">
    <w:name w:val="Hyperlink"/>
    <w:basedOn w:val="DefaultParagraphFont"/>
    <w:uiPriority w:val="99"/>
    <w:unhideWhenUsed/>
    <w:rsid w:val="00FD4FE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43F8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61D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9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Editor</cp:lastModifiedBy>
  <cp:revision>5</cp:revision>
  <dcterms:created xsi:type="dcterms:W3CDTF">2021-02-25T18:20:00Z</dcterms:created>
  <dcterms:modified xsi:type="dcterms:W3CDTF">2021-02-27T07:09:00Z</dcterms:modified>
</cp:coreProperties>
</file>